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07EF04" w14:textId="13A1B884" w:rsidR="008F4D88" w:rsidRPr="00233EEF" w:rsidRDefault="00233EEF" w:rsidP="00233EEF">
      <w:pPr>
        <w:bidi w:val="0"/>
        <w:spacing w:after="120"/>
      </w:pPr>
      <w:r w:rsidRPr="000F4794">
        <w:t xml:space="preserve">Table </w:t>
      </w:r>
      <w:r>
        <w:t>4</w:t>
      </w:r>
      <w:r>
        <w:t>-S</w:t>
      </w:r>
      <w:r w:rsidRPr="000F4794">
        <w:t xml:space="preserve">. </w:t>
      </w:r>
      <w:r>
        <w:t xml:space="preserve">Data Characteristics – </w:t>
      </w:r>
      <w:r w:rsidRPr="00233EEF">
        <w:t>Hypoglyce</w:t>
      </w:r>
      <w:bookmarkStart w:id="0" w:name="_GoBack"/>
      <w:bookmarkEnd w:id="0"/>
      <w:r w:rsidRPr="00233EEF">
        <w:t>mia Insulin</w:t>
      </w:r>
      <w:r>
        <w:t xml:space="preserve"> Study</w:t>
      </w:r>
      <w:r w:rsidR="008F4D88">
        <w:rPr>
          <w:rtl/>
        </w:rPr>
        <w:fldChar w:fldCharType="begin"/>
      </w:r>
      <w:r w:rsidR="008F4D88">
        <w:rPr>
          <w:rtl/>
        </w:rPr>
        <w:instrText xml:space="preserve"> </w:instrText>
      </w:r>
      <w:r w:rsidR="008F4D88">
        <w:rPr>
          <w:rFonts w:hint="cs"/>
        </w:rPr>
        <w:instrText>LINK</w:instrText>
      </w:r>
      <w:r w:rsidR="008F4D88">
        <w:rPr>
          <w:rFonts w:hint="cs"/>
          <w:rtl/>
        </w:rPr>
        <w:instrText xml:space="preserve"> </w:instrText>
      </w:r>
      <w:r w:rsidR="008F4D88">
        <w:rPr>
          <w:rFonts w:hint="cs"/>
        </w:rPr>
        <w:instrText>Excel.Sheet.12 "https://rambam-my.sharepoint.com/personal/anat_r_cloud_rambam_health_gov_il/Documents/big%20data%20studies%20-%20validation/synthetic%20data%20validation/paper/JMIR%20Medical%20Informatics%20(JMI)/revision%20-%20Nov%202019/tables/numbers%20for%20Hypoglycemia%20Insulin%20study.xlsx</w:instrText>
      </w:r>
      <w:r w:rsidR="008F4D88">
        <w:rPr>
          <w:rFonts w:hint="cs"/>
          <w:rtl/>
        </w:rPr>
        <w:instrText>" "גיליון1!</w:instrText>
      </w:r>
      <w:r w:rsidR="008F4D88">
        <w:rPr>
          <w:rFonts w:hint="cs"/>
        </w:rPr>
        <w:instrText>R1C1:R14C4" \a \f 4 \h</w:instrText>
      </w:r>
      <w:r w:rsidR="008F4D88">
        <w:rPr>
          <w:rtl/>
        </w:rPr>
        <w:instrText xml:space="preserve"> </w:instrText>
      </w:r>
      <w:r w:rsidR="004571D3">
        <w:rPr>
          <w:rtl/>
        </w:rPr>
        <w:instrText xml:space="preserve"> \* </w:instrText>
      </w:r>
      <w:r w:rsidR="004571D3">
        <w:instrText>MERGEFORMAT</w:instrText>
      </w:r>
      <w:r w:rsidR="004571D3">
        <w:rPr>
          <w:rtl/>
        </w:rPr>
        <w:instrText xml:space="preserve"> </w:instrText>
      </w:r>
      <w:r w:rsidR="008F4D88">
        <w:rPr>
          <w:rtl/>
        </w:rPr>
        <w:fldChar w:fldCharType="separat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49"/>
        <w:gridCol w:w="1024"/>
        <w:gridCol w:w="1024"/>
        <w:gridCol w:w="747"/>
      </w:tblGrid>
      <w:tr w:rsidR="008F4D88" w:rsidRPr="00881E59" w14:paraId="07C7A1AE" w14:textId="77777777" w:rsidTr="00881E59">
        <w:trPr>
          <w:trHeight w:val="28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EF7D38" w14:textId="2C6FFB49" w:rsidR="008F4D88" w:rsidRPr="00881E59" w:rsidRDefault="008F4D88" w:rsidP="008F4D8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3A3817E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larg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ABA8CB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Detemi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E7774C6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-value</w:t>
            </w:r>
          </w:p>
        </w:tc>
      </w:tr>
      <w:tr w:rsidR="008F4D88" w:rsidRPr="00881E59" w14:paraId="0FA2927E" w14:textId="77777777" w:rsidTr="00881E59">
        <w:trPr>
          <w:trHeight w:val="28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924A35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359D5B" w14:textId="085A5F23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3,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E29E8D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n=834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E94FAE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8F4D88" w:rsidRPr="00881E59" w14:paraId="29FC5EFA" w14:textId="77777777" w:rsidTr="00881E59">
        <w:trPr>
          <w:trHeight w:val="66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A9BCD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97F1DF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7.2 ± 13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26CF27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.3 ± 1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5EE85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01</w:t>
            </w:r>
          </w:p>
        </w:tc>
      </w:tr>
      <w:tr w:rsidR="008F4D88" w:rsidRPr="00881E59" w14:paraId="3FAD5922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45D8F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ender, 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60E64" w14:textId="0E007D23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,118 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32EB31" w14:textId="0766A87C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427  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5A0F9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43</w:t>
            </w:r>
          </w:p>
        </w:tc>
      </w:tr>
      <w:tr w:rsidR="008F4D88" w:rsidRPr="00881E59" w14:paraId="4C62969A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13DAC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eight ( 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E7E4E5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4.3 ± 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5174E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6.1 ± 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BFDC1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1</w:t>
            </w:r>
          </w:p>
        </w:tc>
      </w:tr>
      <w:tr w:rsidR="008F4D88" w:rsidRPr="00881E59" w14:paraId="013B0C2D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86257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dical wards (% Intern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219FFC" w14:textId="43CD5CC4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2,848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74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037477" w14:textId="19FC8428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648  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7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7E50C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341</w:t>
            </w:r>
          </w:p>
        </w:tc>
      </w:tr>
      <w:tr w:rsidR="008F4D88" w:rsidRPr="00881E59" w14:paraId="564A6215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ED5EA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Length of stay (day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715B5B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9 ± 17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CAA633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4 ± 1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6BAD5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22</w:t>
            </w:r>
          </w:p>
        </w:tc>
      </w:tr>
      <w:tr w:rsidR="008F4D88" w:rsidRPr="00881E59" w14:paraId="36C48D37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19E43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ximal creatinine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4159FE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261D3E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6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CC7AB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39</w:t>
            </w:r>
          </w:p>
        </w:tc>
      </w:tr>
      <w:tr w:rsidR="008F4D88" w:rsidRPr="00881E59" w14:paraId="7768A95C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6A4343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al albumin (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31FC1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 ± 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0614B7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59603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01</w:t>
            </w:r>
          </w:p>
        </w:tc>
      </w:tr>
      <w:tr w:rsidR="008F4D88" w:rsidRPr="00881E59" w14:paraId="0DCE25AA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61813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al glucose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4648E1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1.9 ± 4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68727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4.9 ± 4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BAB7A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01</w:t>
            </w:r>
          </w:p>
        </w:tc>
      </w:tr>
      <w:tr w:rsidR="008F4D88" w:rsidRPr="00881E59" w14:paraId="056C794D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7A308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Treated with insulin at home - n (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862D31" w14:textId="386C95C2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,970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5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808EFD" w14:textId="38BA030D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555  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6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A3FBF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01</w:t>
            </w:r>
          </w:p>
        </w:tc>
      </w:tr>
      <w:tr w:rsidR="008F4D88" w:rsidRPr="00881E59" w14:paraId="21722DC5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63CA4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asal insulin dose (uni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0125DD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 ± 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6514C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1 ± 1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9AB6C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0001</w:t>
            </w:r>
          </w:p>
        </w:tc>
      </w:tr>
      <w:tr w:rsidR="008F4D88" w:rsidRPr="00881E59" w14:paraId="37BEDF7C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2A8BF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sulin to weight ratio (unit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207A7B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33 ± 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07AB62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27 ± 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69B41" w14:textId="77777777" w:rsidR="008F4D88" w:rsidRPr="00881E59" w:rsidRDefault="008F4D88" w:rsidP="00881E5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723</w:t>
            </w:r>
          </w:p>
        </w:tc>
      </w:tr>
      <w:tr w:rsidR="008F4D88" w:rsidRPr="00881E59" w14:paraId="74063018" w14:textId="77777777" w:rsidTr="00881E59">
        <w:trPr>
          <w:trHeight w:val="66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906DD7" w14:textId="77777777" w:rsidR="008F4D88" w:rsidRPr="00881E59" w:rsidRDefault="008F4D88" w:rsidP="008F4D88">
            <w:pPr>
              <w:bidi w:val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Use of rapid insulin -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D2AA1F" w14:textId="4EE8705B" w:rsidR="008F4D88" w:rsidRPr="00881E59" w:rsidRDefault="008F4D88" w:rsidP="008F4D8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 3,243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8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53902" w14:textId="462B3763" w:rsidR="008F4D88" w:rsidRPr="00881E59" w:rsidRDefault="008F4D88" w:rsidP="008F4D8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   670     </w:t>
            </w:r>
            <w:r w:rsid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br/>
            </w: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8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F8E215" w14:textId="77777777" w:rsidR="008F4D88" w:rsidRPr="00881E59" w:rsidRDefault="008F4D88" w:rsidP="008F4D88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81E59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005</w:t>
            </w:r>
          </w:p>
        </w:tc>
      </w:tr>
    </w:tbl>
    <w:p w14:paraId="16050DD7" w14:textId="5EACBADA" w:rsidR="00834234" w:rsidRPr="00850B9A" w:rsidRDefault="008F4D88">
      <w:pPr>
        <w:rPr>
          <w:rtl/>
        </w:rPr>
      </w:pPr>
      <w:r>
        <w:rPr>
          <w:rtl/>
        </w:rPr>
        <w:fldChar w:fldCharType="end"/>
      </w:r>
    </w:p>
    <w:sectPr w:rsidR="00834234" w:rsidRPr="00850B9A" w:rsidSect="000411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E9"/>
    <w:rsid w:val="00041199"/>
    <w:rsid w:val="00136AE9"/>
    <w:rsid w:val="00233EEF"/>
    <w:rsid w:val="00267FA4"/>
    <w:rsid w:val="004571D3"/>
    <w:rsid w:val="00627DC3"/>
    <w:rsid w:val="00844D71"/>
    <w:rsid w:val="00850B9A"/>
    <w:rsid w:val="00881E59"/>
    <w:rsid w:val="008F4D88"/>
    <w:rsid w:val="00B3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41C0"/>
  <w15:chartTrackingRefBased/>
  <w15:docId w15:val="{E42C7EAB-43DF-460B-A125-0673C79B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6AE9"/>
    <w:pPr>
      <w:bidi/>
      <w:spacing w:after="0" w:line="240" w:lineRule="auto"/>
    </w:pPr>
    <w:rPr>
      <w:rFonts w:ascii="Calibri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2FB14B0ABF246B0D04EC3CCE4B767" ma:contentTypeVersion="8" ma:contentTypeDescription="Create a new document." ma:contentTypeScope="" ma:versionID="65723f647e83c912da2c69fd93ac4e2f">
  <xsd:schema xmlns:xsd="http://www.w3.org/2001/XMLSchema" xmlns:xs="http://www.w3.org/2001/XMLSchema" xmlns:p="http://schemas.microsoft.com/office/2006/metadata/properties" xmlns:ns3="8d0aac83-3739-4217-8601-f466ca6b1719" targetNamespace="http://schemas.microsoft.com/office/2006/metadata/properties" ma:root="true" ma:fieldsID="909cf7abe3353f6bdeaa8ccb8fcba939" ns3:_="">
    <xsd:import namespace="8d0aac83-3739-4217-8601-f466ca6b17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0aac83-3739-4217-8601-f466ca6b17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73CE33-DF8F-4F7F-9A12-2256720920E1}">
  <ds:schemaRefs>
    <ds:schemaRef ds:uri="http://purl.org/dc/dcmitype/"/>
    <ds:schemaRef ds:uri="http://schemas.microsoft.com/office/2006/documentManagement/types"/>
    <ds:schemaRef ds:uri="http://purl.org/dc/elements/1.1/"/>
    <ds:schemaRef ds:uri="http://www.w3.org/XML/1998/namespace"/>
    <ds:schemaRef ds:uri="8d0aac83-3739-4217-8601-f466ca6b1719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F12E73CF-C506-4EA3-B1BC-E7C38CC63B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0aac83-3739-4217-8601-f466ca6b17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722931-E1D2-40FC-B9CC-43D95EDBC8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96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Rambam Medical Center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נת ריינר בן-נעים</dc:creator>
  <cp:keywords/>
  <dc:description/>
  <cp:lastModifiedBy>ענת ריינר בן-נעים</cp:lastModifiedBy>
  <cp:revision>7</cp:revision>
  <dcterms:created xsi:type="dcterms:W3CDTF">2019-11-13T08:59:00Z</dcterms:created>
  <dcterms:modified xsi:type="dcterms:W3CDTF">2019-11-28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2FB14B0ABF246B0D04EC3CCE4B767</vt:lpwstr>
  </property>
</Properties>
</file>